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3b</w:t>
      </w:r>
      <w:r>
        <w:rPr>
          <w:rFonts w:cs="Times New Roman" w:ascii="Times New Roman" w:hAnsi="Times New Roman"/>
        </w:rPr>
        <w:t>: Susceptibilities of ESBL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solates to non-β-lactam classes of antibiotics.</w:t>
      </w:r>
    </w:p>
    <w:tbl>
      <w:tblPr>
        <w:tblW w:w="14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642"/>
        <w:gridCol w:w="617"/>
        <w:gridCol w:w="541"/>
        <w:gridCol w:w="687"/>
        <w:gridCol w:w="653"/>
        <w:gridCol w:w="686"/>
        <w:gridCol w:w="549"/>
        <w:gridCol w:w="695"/>
        <w:gridCol w:w="662"/>
        <w:gridCol w:w="617"/>
        <w:gridCol w:w="567"/>
        <w:gridCol w:w="705"/>
        <w:gridCol w:w="548"/>
        <w:gridCol w:w="657"/>
        <w:gridCol w:w="597"/>
        <w:gridCol w:w="617"/>
        <w:gridCol w:w="675"/>
        <w:gridCol w:w="852"/>
      </w:tblGrid>
      <w:tr>
        <w:trPr/>
        <w:tc>
          <w:tcPr>
            <w:tcW w:w="2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Bacterial Isolate</w:t>
            </w:r>
          </w:p>
        </w:tc>
        <w:tc>
          <w:tcPr>
            <w:tcW w:w="38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luoroquinolones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lymixins</w:t>
            </w:r>
          </w:p>
        </w:tc>
        <w:tc>
          <w:tcPr>
            <w:tcW w:w="1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ifampicins</w:t>
            </w:r>
          </w:p>
        </w:tc>
        <w:tc>
          <w:tcPr>
            <w:tcW w:w="12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tracyclins</w:t>
            </w:r>
          </w:p>
        </w:tc>
        <w:tc>
          <w:tcPr>
            <w:tcW w:w="24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ynoglycosides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imethoprims</w:t>
            </w:r>
          </w:p>
        </w:tc>
      </w:tr>
      <w:tr>
        <w:trPr>
          <w:trHeight w:val="165" w:hRule="atLeast"/>
        </w:trPr>
        <w:tc>
          <w:tcPr>
            <w:tcW w:w="2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CIP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LE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OF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PB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RIF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T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AK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TOB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T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en-IN"/>
              </w:rPr>
              <w:t>S/I/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Klebsiella pneumoniae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Aeromonas sps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5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Aeromonas sps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10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11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Klebsiella oxytoca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1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B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B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Kluyvera georgiana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B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1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1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C24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E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F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Acinetobacter  juni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H8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K28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OB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OB11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OB1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5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9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14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1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18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1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5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27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31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3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33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36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42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E.coli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MRAE44</w:t>
            </w:r>
            <w:r>
              <w:rPr>
                <w:rFonts w:eastAsia="Calibri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/>
            </w:pPr>
            <w:r>
              <w:rPr>
                <w:i/>
                <w:sz w:val="18"/>
                <w:szCs w:val="18"/>
              </w:rPr>
              <w:t>E.coli</w:t>
            </w:r>
            <w:r>
              <w:rPr>
                <w:sz w:val="18"/>
                <w:szCs w:val="18"/>
              </w:rPr>
              <w:t xml:space="preserve"> ATCC 2592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tLeast" w:line="250" w:before="0" w:after="0"/>
              <w:rPr/>
            </w:pPr>
            <w:r>
              <w:rPr>
                <w:i/>
                <w:sz w:val="18"/>
                <w:szCs w:val="18"/>
              </w:rPr>
              <w:t>Klebsiella pneumonia</w:t>
            </w:r>
            <w:r>
              <w:rPr>
                <w:sz w:val="18"/>
                <w:szCs w:val="18"/>
              </w:rPr>
              <w:t xml:space="preserve"> ATCC 70060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I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 : Sensitive</w:t>
        <w:tab/>
        <w:tab/>
        <w:t>I : Intermediate</w:t>
        <w:tab/>
        <w:tab/>
        <w:t>R : Resista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P : Ciprofloxacin (5µg)</w:t>
        <w:tab/>
        <w:t>LE : Levofloxacin (5µg)</w:t>
        <w:tab/>
        <w:t>OF : Ofloxacin (5µg)</w:t>
        <w:tab/>
        <w:t>PB : Polymixin B (300 units)</w:t>
        <w:tab/>
        <w:t>RIF : Rifampicin (5µg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 : Tetracyclin (30µg)</w:t>
        <w:tab/>
        <w:tab/>
        <w:t xml:space="preserve">AK : Amikacin (30µg) </w:t>
        <w:tab/>
        <w:tab/>
        <w:t>TOB : Tobramycin (10µg)</w:t>
        <w:tab/>
        <w:t>TR : Trimethorim (5µg)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13:41:00Z</dcterms:created>
  <dc:creator>hp</dc:creator>
  <dc:description/>
  <dc:language>en-US</dc:language>
  <cp:lastModifiedBy>hp</cp:lastModifiedBy>
  <dcterms:modified xsi:type="dcterms:W3CDTF">2016-02-10T13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4.doc</vt:lpwstr>
  </property>
</Properties>
</file>